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52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3"/>
        <w:gridCol w:w="4134"/>
        <w:gridCol w:w="3770"/>
        <w:gridCol w:w="2697"/>
      </w:tblGrid>
      <w:tr w:rsidR="00875969" w:rsidRPr="00875969" w14:paraId="70EA9209" w14:textId="77777777" w:rsidTr="00895089">
        <w:trPr>
          <w:trHeight w:val="340"/>
        </w:trPr>
        <w:tc>
          <w:tcPr>
            <w:tcW w:w="12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E3CD9" w14:textId="37AB90A1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12606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tected M0</w:t>
            </w:r>
          </w:p>
          <w:p w14:paraId="6A1CA22C" w14:textId="4BD84156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14</w:t>
            </w:r>
          </w:p>
        </w:tc>
        <w:tc>
          <w:tcPr>
            <w:tcW w:w="1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664B3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 Protected</w:t>
            </w:r>
            <w:proofErr w:type="gram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M0</w:t>
            </w:r>
          </w:p>
          <w:p w14:paraId="29D20464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15</w:t>
            </w:r>
          </w:p>
        </w:tc>
        <w:tc>
          <w:tcPr>
            <w:tcW w:w="9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F303D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875969" w:rsidRPr="00875969" w14:paraId="4CE23B18" w14:textId="77777777" w:rsidTr="00895089">
        <w:trPr>
          <w:trHeight w:val="340"/>
        </w:trPr>
        <w:tc>
          <w:tcPr>
            <w:tcW w:w="1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16977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7E05B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4.6</w:t>
            </w:r>
          </w:p>
        </w:tc>
        <w:tc>
          <w:tcPr>
            <w:tcW w:w="13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6F314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4.5</w:t>
            </w:r>
          </w:p>
        </w:tc>
        <w:tc>
          <w:tcPr>
            <w:tcW w:w="9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80EF2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875969" w:rsidRPr="00875969" w14:paraId="0E1B3784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1F81D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diagnostic 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835B2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8.2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0BA3F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34.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5A86D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875969" w:rsidRPr="00875969" w14:paraId="4FCDAA78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D753B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ale </w:t>
            </w:r>
            <w:proofErr w:type="gram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72DB3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4 (28.6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120FD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B7894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875969" w:rsidRPr="00875969" w14:paraId="183470F0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19C3B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lass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346B8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9 (64.3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CDF08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9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4F5C0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875969" w:rsidRPr="00875969" w14:paraId="0B974C4E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D64C8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VID </w:t>
            </w:r>
            <w:proofErr w:type="gram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00BF8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5 (35.7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81597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10 (66.7)</w:t>
            </w:r>
          </w:p>
        </w:tc>
        <w:tc>
          <w:tcPr>
            <w:tcW w:w="9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11C4C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5969" w:rsidRPr="00875969" w14:paraId="25BF5DDE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704C2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g replacement therapy </w:t>
            </w:r>
            <w:proofErr w:type="gram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E57B4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14 (100.0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743F9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9 (60.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7680C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875969" w:rsidRPr="00875969" w14:paraId="1717749E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0C865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rior anti-pneumococcal vaccination </w:t>
            </w:r>
            <w:proofErr w:type="gram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48DC1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4 (28.6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EEE66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C64E4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875969" w:rsidRPr="00875969" w14:paraId="6BDCEF58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1998D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rior invasive pneumococcal infection </w:t>
            </w:r>
            <w:proofErr w:type="gram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CB35A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96AB8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00BAD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875969" w:rsidRPr="00875969" w14:paraId="2F98703D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6FAC8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 </w:t>
            </w: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F8F36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4.51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.08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6128A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4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1FECA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875969" w:rsidRPr="00875969" w14:paraId="303DF206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69A5F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1 </w:t>
            </w: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CE98F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0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8CB85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9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48C7A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9</w:t>
            </w:r>
          </w:p>
        </w:tc>
      </w:tr>
      <w:tr w:rsidR="00875969" w:rsidRPr="00875969" w14:paraId="658E061E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A9184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2 </w:t>
            </w: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D5DC8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2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3798E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6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B0364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875969" w:rsidRPr="00875969" w14:paraId="672B21A8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D913B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3 </w:t>
            </w: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9403B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6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1C8F5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761AF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875969" w:rsidRPr="00875969" w14:paraId="36929369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714E0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4 </w:t>
            </w: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8D654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2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31F38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184DA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875969" w:rsidRPr="00875969" w14:paraId="0D929D68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DF26C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A </w:t>
            </w: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9D374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61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1E827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6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3DFEF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875969" w:rsidRPr="00875969" w14:paraId="7A8CDCB0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D607E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M </w:t>
            </w: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BA714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58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573ED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CED6B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875969" w:rsidRPr="00875969" w14:paraId="4C25BC79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B47D6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ymphocyte count </w:t>
            </w: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F8A3A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61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6905D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6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D0998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875969" w:rsidRPr="00875969" w14:paraId="5D681611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C46E6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D19 lymphocyte </w:t>
            </w: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8C755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178.49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08.63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409A8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229.38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62.6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33C96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875969" w:rsidRPr="00875969" w14:paraId="1E8C8184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36044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ive B cell 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10597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116.43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80.71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0597B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187.51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55.1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5A58A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875969" w:rsidRPr="00875969" w14:paraId="7E069ADB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16B64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-switched memory B cell 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184EA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38.12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30.23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4D795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22.40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9.8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F290C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875969" w:rsidRPr="00875969" w14:paraId="061CF69D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FBA2B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witched memory B-cell 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5F223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19.95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8.96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725D9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10.22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0.8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3B67F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875969" w:rsidRPr="00875969" w14:paraId="6E2DDC24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D9BA9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</w:t>
            </w:r>
            <w:proofErr w:type="gram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  lymphocyte</w:t>
            </w:r>
            <w:proofErr w:type="gram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965D5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779.20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309.97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46223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754.15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98.7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5B6AC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875969" w:rsidRPr="00875969" w14:paraId="6C13B211" w14:textId="77777777" w:rsidTr="00895089">
        <w:trPr>
          <w:trHeight w:val="340"/>
        </w:trPr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3546D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ive T cell (</w:t>
            </w:r>
            <w:proofErr w:type="spellStart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759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AC379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272.75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89.2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9C5C3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241.76</w:t>
            </w:r>
            <w:r w:rsidRPr="008759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62.97</w:t>
            </w:r>
          </w:p>
        </w:tc>
        <w:tc>
          <w:tcPr>
            <w:tcW w:w="9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48448" w14:textId="77777777" w:rsidR="00875969" w:rsidRPr="00875969" w:rsidRDefault="00875969" w:rsidP="008950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969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</w:tbl>
    <w:p w14:paraId="18C4B5FC" w14:textId="77777777" w:rsidR="00895089" w:rsidRPr="004308A8" w:rsidRDefault="00895089" w:rsidP="0089508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308A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l Table 2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 Factors associated with “global protection” at baseline</w:t>
      </w:r>
    </w:p>
    <w:p w14:paraId="5E007EEF" w14:textId="77777777" w:rsidR="00875969" w:rsidRDefault="00875969" w:rsidP="0087596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36A5EAD6" w14:textId="77777777" w:rsidR="00875969" w:rsidRDefault="00875969" w:rsidP="0087596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: Standard deviation. </w:t>
      </w:r>
    </w:p>
    <w:p w14:paraId="162EE006" w14:textId="77777777" w:rsidR="00875969" w:rsidRPr="004308A8" w:rsidRDefault="00875969" w:rsidP="0087596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CVID: Common Variable ImmunoDeficiency</w:t>
      </w:r>
    </w:p>
    <w:p w14:paraId="1F54F636" w14:textId="77777777" w:rsidR="00875969" w:rsidRPr="004308A8" w:rsidRDefault="00875969" w:rsidP="0087596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Ig replacement therapy: Intravenous or subcutaneous immunoglobulin</w:t>
      </w:r>
    </w:p>
    <w:p w14:paraId="197639A8" w14:textId="77777777" w:rsidR="00875969" w:rsidRPr="004308A8" w:rsidRDefault="00875969" w:rsidP="0087596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Ig ponderal dosage in g/L: immunoglobulin ponderal dosage in serum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at diagnosis when availabl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or before immunoglobulin substitution initiation</w:t>
      </w:r>
    </w:p>
    <w:p w14:paraId="678E92CF" w14:textId="77777777" w:rsidR="00875969" w:rsidRDefault="00875969" w:rsidP="0087596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Lymphocytes</w:t>
      </w:r>
      <w:proofErr w:type="gramEnd"/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bpopulation (10</w:t>
      </w:r>
      <w:r w:rsidRPr="004308A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/L): immunophenotyping of the main B and T cell subpopulation in serum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en available </w:t>
      </w:r>
    </w:p>
    <w:p w14:paraId="5D71AB9F" w14:textId="77777777" w:rsidR="008B753C" w:rsidRPr="00875969" w:rsidRDefault="00895089">
      <w:pPr>
        <w:rPr>
          <w:lang w:val="en-US"/>
        </w:rPr>
      </w:pPr>
    </w:p>
    <w:sectPr w:rsidR="008B753C" w:rsidRPr="00875969" w:rsidSect="008759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74F"/>
    <w:rsid w:val="00065387"/>
    <w:rsid w:val="004C4104"/>
    <w:rsid w:val="00521999"/>
    <w:rsid w:val="00875969"/>
    <w:rsid w:val="00895089"/>
    <w:rsid w:val="00D0474F"/>
    <w:rsid w:val="00F6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E2A76"/>
  <w15:chartTrackingRefBased/>
  <w15:docId w15:val="{63DC1D7E-B907-452F-A2D9-6955F1840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sa Robbins</dc:creator>
  <cp:keywords/>
  <dc:description/>
  <cp:lastModifiedBy>Ailsa Robbins</cp:lastModifiedBy>
  <cp:revision>3</cp:revision>
  <dcterms:created xsi:type="dcterms:W3CDTF">2021-03-09T18:44:00Z</dcterms:created>
  <dcterms:modified xsi:type="dcterms:W3CDTF">2021-05-30T14:43:00Z</dcterms:modified>
</cp:coreProperties>
</file>